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09D5B" w14:textId="154BB339" w:rsidR="008C0E36" w:rsidRDefault="004F5DF0" w:rsidP="00F76F5A">
      <w:pPr>
        <w:rPr>
          <w:i/>
          <w:iCs/>
        </w:rPr>
      </w:pPr>
      <w:r w:rsidRPr="004F5DF0">
        <w:rPr>
          <w:b/>
          <w:bCs/>
          <w:highlight w:val="white"/>
        </w:rPr>
        <w:t>Title</w:t>
      </w:r>
      <w:r>
        <w:rPr>
          <w:highlight w:val="white"/>
        </w:rPr>
        <w:t xml:space="preserve">: </w:t>
      </w:r>
      <w:r w:rsidR="008C0E36">
        <w:rPr>
          <w:i/>
          <w:iCs/>
          <w:highlight w:val="white"/>
        </w:rPr>
        <w:t xml:space="preserve">Influencing factors </w:t>
      </w:r>
      <w:r w:rsidR="0086461E" w:rsidRPr="00794BE4">
        <w:rPr>
          <w:i/>
          <w:iCs/>
          <w:highlight w:val="white"/>
        </w:rPr>
        <w:t xml:space="preserve">of </w:t>
      </w:r>
      <w:r w:rsidR="00A400B4" w:rsidRPr="00794BE4">
        <w:rPr>
          <w:i/>
          <w:iCs/>
          <w:highlight w:val="white"/>
        </w:rPr>
        <w:t>Anti-SARS-CoV-2-Spike</w:t>
      </w:r>
      <w:r w:rsidR="0086461E" w:rsidRPr="00794BE4">
        <w:rPr>
          <w:i/>
          <w:iCs/>
          <w:highlight w:val="white"/>
        </w:rPr>
        <w:t>-IgG antibod</w:t>
      </w:r>
      <w:r w:rsidR="008C0E36">
        <w:rPr>
          <w:i/>
          <w:iCs/>
          <w:highlight w:val="white"/>
        </w:rPr>
        <w:t>y titres</w:t>
      </w:r>
      <w:r w:rsidR="0086461E" w:rsidRPr="00794BE4">
        <w:rPr>
          <w:i/>
          <w:iCs/>
          <w:highlight w:val="white"/>
        </w:rPr>
        <w:t xml:space="preserve"> in healthcare workers </w:t>
      </w:r>
      <w:r w:rsidR="008C0E36">
        <w:rPr>
          <w:i/>
          <w:iCs/>
          <w:highlight w:val="white"/>
        </w:rPr>
        <w:t>– A cross</w:t>
      </w:r>
      <w:r w:rsidR="001D0D83">
        <w:rPr>
          <w:i/>
          <w:iCs/>
          <w:highlight w:val="white"/>
        </w:rPr>
        <w:t>-</w:t>
      </w:r>
      <w:r w:rsidR="008C0E36">
        <w:rPr>
          <w:i/>
          <w:iCs/>
          <w:highlight w:val="white"/>
        </w:rPr>
        <w:t xml:space="preserve">section study </w:t>
      </w:r>
    </w:p>
    <w:p w14:paraId="5532FB59" w14:textId="12472831" w:rsidR="00055558" w:rsidRDefault="0086461E" w:rsidP="00A36FCF">
      <w:pPr>
        <w:pStyle w:val="berschrift1"/>
      </w:pPr>
      <w:r>
        <w:t>Supplement</w:t>
      </w:r>
      <w:r w:rsidR="00C47051">
        <w:t xml:space="preserve">ary </w:t>
      </w:r>
      <w:r w:rsidR="00451645">
        <w:t>m</w:t>
      </w:r>
      <w:r w:rsidR="00C47051">
        <w:t>aterial</w:t>
      </w:r>
    </w:p>
    <w:p w14:paraId="28CBCC65" w14:textId="77777777" w:rsidR="008B4699" w:rsidRDefault="008B4699">
      <w:pPr>
        <w:rPr>
          <w:b/>
          <w:highlight w:val="white"/>
        </w:rPr>
      </w:pPr>
    </w:p>
    <w:p w14:paraId="2D23DD34" w14:textId="5B69E4B8" w:rsidR="008B4699" w:rsidRPr="00F06567" w:rsidRDefault="008B4699" w:rsidP="007818E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i/>
          <w:iCs/>
          <w:color w:val="595959" w:themeColor="text1" w:themeTint="A6"/>
          <w:sz w:val="24"/>
          <w:szCs w:val="24"/>
        </w:rPr>
      </w:pPr>
      <w:r w:rsidRPr="00F06567">
        <w:rPr>
          <w:b/>
          <w:sz w:val="24"/>
          <w:szCs w:val="24"/>
          <w:highlight w:val="white"/>
        </w:rPr>
        <w:t xml:space="preserve">Supplementary </w:t>
      </w:r>
      <w:r w:rsidRPr="00F06567">
        <w:rPr>
          <w:b/>
          <w:sz w:val="24"/>
          <w:szCs w:val="24"/>
        </w:rPr>
        <w:t>Table 1</w:t>
      </w:r>
      <w:r w:rsidR="00C54D32" w:rsidRPr="00F06567">
        <w:rPr>
          <w:b/>
          <w:sz w:val="24"/>
          <w:szCs w:val="24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04"/>
        <w:gridCol w:w="1354"/>
        <w:gridCol w:w="1377"/>
        <w:gridCol w:w="1377"/>
        <w:gridCol w:w="1672"/>
        <w:gridCol w:w="1672"/>
      </w:tblGrid>
      <w:tr w:rsidR="00C416AE" w:rsidRPr="008B4699" w14:paraId="5CC9B940" w14:textId="77777777" w:rsidTr="00C416AE">
        <w:trPr>
          <w:trHeight w:val="1140"/>
        </w:trPr>
        <w:tc>
          <w:tcPr>
            <w:tcW w:w="2405" w:type="dxa"/>
            <w:vAlign w:val="center"/>
            <w:hideMark/>
          </w:tcPr>
          <w:p w14:paraId="146A06DD" w14:textId="77777777" w:rsidR="008B4699" w:rsidRPr="00C54D32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54D32">
              <w:rPr>
                <w:b/>
                <w:bCs/>
                <w:color w:val="000000" w:themeColor="text1"/>
              </w:rPr>
              <w:t>state of vaccination and /or infection</w:t>
            </w:r>
          </w:p>
        </w:tc>
        <w:tc>
          <w:tcPr>
            <w:tcW w:w="569" w:type="dxa"/>
            <w:shd w:val="clear" w:color="auto" w:fill="D9E2F3" w:themeFill="accent1" w:themeFillTint="33"/>
            <w:vAlign w:val="center"/>
            <w:hideMark/>
          </w:tcPr>
          <w:p w14:paraId="4295FFFC" w14:textId="77777777" w:rsidR="008B4699" w:rsidRPr="00C54D32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54D32">
              <w:rPr>
                <w:b/>
                <w:bCs/>
                <w:color w:val="000000" w:themeColor="text1"/>
              </w:rPr>
              <w:t>single COVID-19 vaccinated</w:t>
            </w:r>
          </w:p>
        </w:tc>
        <w:tc>
          <w:tcPr>
            <w:tcW w:w="1479" w:type="dxa"/>
            <w:shd w:val="clear" w:color="auto" w:fill="B4C6E7" w:themeFill="accent1" w:themeFillTint="66"/>
            <w:vAlign w:val="center"/>
            <w:hideMark/>
          </w:tcPr>
          <w:p w14:paraId="0F8A4D21" w14:textId="77777777" w:rsidR="008B4699" w:rsidRPr="00C54D32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54D32">
              <w:rPr>
                <w:b/>
                <w:bCs/>
                <w:color w:val="000000" w:themeColor="text1"/>
              </w:rPr>
              <w:t>double COVID-19 vaccinated</w:t>
            </w:r>
          </w:p>
        </w:tc>
        <w:tc>
          <w:tcPr>
            <w:tcW w:w="1479" w:type="dxa"/>
            <w:shd w:val="clear" w:color="auto" w:fill="8EAADB" w:themeFill="accent1" w:themeFillTint="99"/>
            <w:vAlign w:val="center"/>
            <w:hideMark/>
          </w:tcPr>
          <w:p w14:paraId="47BD91A7" w14:textId="77777777" w:rsidR="008B4699" w:rsidRPr="00C54D32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54D32">
              <w:rPr>
                <w:b/>
                <w:bCs/>
                <w:color w:val="000000" w:themeColor="text1"/>
              </w:rPr>
              <w:t>threefold COVID-19 vaccinated</w:t>
            </w:r>
          </w:p>
        </w:tc>
        <w:tc>
          <w:tcPr>
            <w:tcW w:w="1562" w:type="dxa"/>
            <w:shd w:val="clear" w:color="auto" w:fill="E2EFD9" w:themeFill="accent6" w:themeFillTint="33"/>
            <w:vAlign w:val="center"/>
            <w:hideMark/>
          </w:tcPr>
          <w:p w14:paraId="4E898304" w14:textId="77777777" w:rsidR="008B4699" w:rsidRPr="00C54D32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54D32">
              <w:rPr>
                <w:b/>
                <w:bCs/>
                <w:color w:val="000000" w:themeColor="text1"/>
              </w:rPr>
              <w:t>SARS-CoV-2 convalescent, COVID-19 unvaccinated</w:t>
            </w:r>
          </w:p>
        </w:tc>
        <w:tc>
          <w:tcPr>
            <w:tcW w:w="1562" w:type="dxa"/>
            <w:shd w:val="clear" w:color="auto" w:fill="DFCCFF"/>
            <w:vAlign w:val="center"/>
            <w:hideMark/>
          </w:tcPr>
          <w:p w14:paraId="0C741802" w14:textId="77777777" w:rsidR="008B4699" w:rsidRPr="00C54D32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54D32">
              <w:rPr>
                <w:b/>
                <w:bCs/>
                <w:color w:val="000000" w:themeColor="text1"/>
              </w:rPr>
              <w:t>SARS-CoV-2 convalescent, COVID-19 vaccinated</w:t>
            </w:r>
          </w:p>
        </w:tc>
      </w:tr>
      <w:tr w:rsidR="00C416AE" w:rsidRPr="008B4699" w14:paraId="3F2FCA98" w14:textId="77777777" w:rsidTr="00C416AE">
        <w:trPr>
          <w:trHeight w:val="560"/>
        </w:trPr>
        <w:tc>
          <w:tcPr>
            <w:tcW w:w="2405" w:type="dxa"/>
            <w:vAlign w:val="center"/>
            <w:hideMark/>
          </w:tcPr>
          <w:p w14:paraId="41D4B2C1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416AE">
              <w:rPr>
                <w:b/>
                <w:bCs/>
                <w:color w:val="000000" w:themeColor="text1"/>
              </w:rPr>
              <w:t>absolute number</w:t>
            </w:r>
          </w:p>
        </w:tc>
        <w:tc>
          <w:tcPr>
            <w:tcW w:w="569" w:type="dxa"/>
            <w:shd w:val="clear" w:color="auto" w:fill="D9E2F3" w:themeFill="accent1" w:themeFillTint="33"/>
            <w:vAlign w:val="center"/>
            <w:hideMark/>
          </w:tcPr>
          <w:p w14:paraId="17DA5C2D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0</w:t>
            </w:r>
          </w:p>
        </w:tc>
        <w:tc>
          <w:tcPr>
            <w:tcW w:w="1479" w:type="dxa"/>
            <w:shd w:val="clear" w:color="auto" w:fill="B4C6E7" w:themeFill="accent1" w:themeFillTint="66"/>
            <w:vAlign w:val="center"/>
            <w:hideMark/>
          </w:tcPr>
          <w:p w14:paraId="2F0ED775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,577</w:t>
            </w:r>
          </w:p>
        </w:tc>
        <w:tc>
          <w:tcPr>
            <w:tcW w:w="1479" w:type="dxa"/>
            <w:shd w:val="clear" w:color="auto" w:fill="8EAADB" w:themeFill="accent1" w:themeFillTint="99"/>
            <w:vAlign w:val="center"/>
            <w:hideMark/>
          </w:tcPr>
          <w:p w14:paraId="676C6451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68</w:t>
            </w:r>
          </w:p>
        </w:tc>
        <w:tc>
          <w:tcPr>
            <w:tcW w:w="1562" w:type="dxa"/>
            <w:shd w:val="clear" w:color="auto" w:fill="E2EFD9" w:themeFill="accent6" w:themeFillTint="33"/>
            <w:vAlign w:val="center"/>
            <w:hideMark/>
          </w:tcPr>
          <w:p w14:paraId="445155D6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82</w:t>
            </w:r>
          </w:p>
        </w:tc>
        <w:tc>
          <w:tcPr>
            <w:tcW w:w="1562" w:type="dxa"/>
            <w:shd w:val="clear" w:color="auto" w:fill="DFCCFF"/>
            <w:vAlign w:val="center"/>
            <w:hideMark/>
          </w:tcPr>
          <w:p w14:paraId="7F56C77C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3</w:t>
            </w:r>
          </w:p>
        </w:tc>
      </w:tr>
      <w:tr w:rsidR="00C416AE" w:rsidRPr="008B4699" w14:paraId="68889C30" w14:textId="77777777" w:rsidTr="00C416AE">
        <w:trPr>
          <w:trHeight w:val="709"/>
        </w:trPr>
        <w:tc>
          <w:tcPr>
            <w:tcW w:w="2405" w:type="dxa"/>
            <w:vAlign w:val="center"/>
            <w:hideMark/>
          </w:tcPr>
          <w:p w14:paraId="277C0E73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416AE">
              <w:rPr>
                <w:b/>
                <w:bCs/>
                <w:color w:val="000000" w:themeColor="text1"/>
              </w:rPr>
              <w:t>geometric mean</w:t>
            </w:r>
          </w:p>
        </w:tc>
        <w:tc>
          <w:tcPr>
            <w:tcW w:w="569" w:type="dxa"/>
            <w:shd w:val="clear" w:color="auto" w:fill="D9E2F3" w:themeFill="accent1" w:themeFillTint="33"/>
            <w:vAlign w:val="center"/>
            <w:hideMark/>
          </w:tcPr>
          <w:p w14:paraId="5D431476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92.23</w:t>
            </w:r>
          </w:p>
        </w:tc>
        <w:tc>
          <w:tcPr>
            <w:tcW w:w="1479" w:type="dxa"/>
            <w:shd w:val="clear" w:color="auto" w:fill="B4C6E7" w:themeFill="accent1" w:themeFillTint="66"/>
            <w:vAlign w:val="center"/>
            <w:hideMark/>
          </w:tcPr>
          <w:p w14:paraId="7174E607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40.93</w:t>
            </w:r>
          </w:p>
        </w:tc>
        <w:tc>
          <w:tcPr>
            <w:tcW w:w="1479" w:type="dxa"/>
            <w:shd w:val="clear" w:color="auto" w:fill="8EAADB" w:themeFill="accent1" w:themeFillTint="99"/>
            <w:vAlign w:val="center"/>
            <w:hideMark/>
          </w:tcPr>
          <w:p w14:paraId="2CA9A1B7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,144.40</w:t>
            </w:r>
          </w:p>
        </w:tc>
        <w:tc>
          <w:tcPr>
            <w:tcW w:w="1562" w:type="dxa"/>
            <w:shd w:val="clear" w:color="auto" w:fill="E2EFD9" w:themeFill="accent6" w:themeFillTint="33"/>
            <w:vAlign w:val="center"/>
            <w:hideMark/>
          </w:tcPr>
          <w:p w14:paraId="02ADB709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525.43</w:t>
            </w:r>
          </w:p>
        </w:tc>
        <w:tc>
          <w:tcPr>
            <w:tcW w:w="1562" w:type="dxa"/>
            <w:shd w:val="clear" w:color="auto" w:fill="DFCCFF"/>
            <w:vAlign w:val="center"/>
            <w:hideMark/>
          </w:tcPr>
          <w:p w14:paraId="5D5387AB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05.76</w:t>
            </w:r>
          </w:p>
        </w:tc>
      </w:tr>
      <w:tr w:rsidR="00C416AE" w:rsidRPr="008B4699" w14:paraId="6E08D52A" w14:textId="77777777" w:rsidTr="00C416AE">
        <w:trPr>
          <w:trHeight w:val="691"/>
        </w:trPr>
        <w:tc>
          <w:tcPr>
            <w:tcW w:w="2405" w:type="dxa"/>
            <w:vAlign w:val="center"/>
            <w:hideMark/>
          </w:tcPr>
          <w:p w14:paraId="5BDCD1F3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416AE">
              <w:rPr>
                <w:b/>
                <w:bCs/>
                <w:color w:val="000000" w:themeColor="text1"/>
              </w:rPr>
              <w:t>minimum of Anti-SARS-CoV-2-Spike IgG</w:t>
            </w:r>
          </w:p>
        </w:tc>
        <w:tc>
          <w:tcPr>
            <w:tcW w:w="569" w:type="dxa"/>
            <w:shd w:val="clear" w:color="auto" w:fill="D9E2F3" w:themeFill="accent1" w:themeFillTint="33"/>
            <w:vAlign w:val="center"/>
            <w:hideMark/>
          </w:tcPr>
          <w:p w14:paraId="416F426D" w14:textId="4FF3B969" w:rsidR="008B4699" w:rsidRPr="00C416AE" w:rsidRDefault="00C416AE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.2</w:t>
            </w:r>
          </w:p>
        </w:tc>
        <w:tc>
          <w:tcPr>
            <w:tcW w:w="1479" w:type="dxa"/>
            <w:shd w:val="clear" w:color="auto" w:fill="B4C6E7" w:themeFill="accent1" w:themeFillTint="66"/>
            <w:vAlign w:val="center"/>
            <w:hideMark/>
          </w:tcPr>
          <w:p w14:paraId="64541FB2" w14:textId="7BE6FD42" w:rsidR="008B4699" w:rsidRPr="00C416AE" w:rsidRDefault="00C416AE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30</w:t>
            </w:r>
          </w:p>
        </w:tc>
        <w:tc>
          <w:tcPr>
            <w:tcW w:w="1479" w:type="dxa"/>
            <w:shd w:val="clear" w:color="auto" w:fill="8EAADB" w:themeFill="accent1" w:themeFillTint="99"/>
            <w:vAlign w:val="center"/>
            <w:hideMark/>
          </w:tcPr>
          <w:p w14:paraId="0A50D02D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79.54</w:t>
            </w:r>
          </w:p>
        </w:tc>
        <w:tc>
          <w:tcPr>
            <w:tcW w:w="1562" w:type="dxa"/>
            <w:shd w:val="clear" w:color="auto" w:fill="E2EFD9" w:themeFill="accent6" w:themeFillTint="33"/>
            <w:vAlign w:val="center"/>
            <w:hideMark/>
          </w:tcPr>
          <w:p w14:paraId="594F0006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5.49</w:t>
            </w:r>
          </w:p>
        </w:tc>
        <w:tc>
          <w:tcPr>
            <w:tcW w:w="1562" w:type="dxa"/>
            <w:shd w:val="clear" w:color="auto" w:fill="DFCCFF"/>
            <w:vAlign w:val="center"/>
            <w:hideMark/>
          </w:tcPr>
          <w:p w14:paraId="46C0D06E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22.79</w:t>
            </w:r>
          </w:p>
        </w:tc>
      </w:tr>
      <w:tr w:rsidR="00C416AE" w:rsidRPr="008B4699" w14:paraId="437D554B" w14:textId="77777777" w:rsidTr="00C416AE">
        <w:trPr>
          <w:trHeight w:val="1056"/>
        </w:trPr>
        <w:tc>
          <w:tcPr>
            <w:tcW w:w="2405" w:type="dxa"/>
            <w:vAlign w:val="center"/>
            <w:hideMark/>
          </w:tcPr>
          <w:p w14:paraId="63E697DA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416AE">
              <w:rPr>
                <w:b/>
                <w:bCs/>
                <w:color w:val="000000" w:themeColor="text1"/>
              </w:rPr>
              <w:t>minimum of Anti-SARS-CoV-2-Spike IgG</w:t>
            </w:r>
          </w:p>
        </w:tc>
        <w:tc>
          <w:tcPr>
            <w:tcW w:w="569" w:type="dxa"/>
            <w:shd w:val="clear" w:color="auto" w:fill="D9E2F3" w:themeFill="accent1" w:themeFillTint="33"/>
            <w:vAlign w:val="center"/>
            <w:hideMark/>
          </w:tcPr>
          <w:p w14:paraId="205C801B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402.12</w:t>
            </w:r>
          </w:p>
        </w:tc>
        <w:tc>
          <w:tcPr>
            <w:tcW w:w="1479" w:type="dxa"/>
            <w:shd w:val="clear" w:color="auto" w:fill="B4C6E7" w:themeFill="accent1" w:themeFillTint="66"/>
            <w:vAlign w:val="center"/>
            <w:hideMark/>
          </w:tcPr>
          <w:p w14:paraId="17AB5398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4,794.72</w:t>
            </w:r>
          </w:p>
        </w:tc>
        <w:tc>
          <w:tcPr>
            <w:tcW w:w="1479" w:type="dxa"/>
            <w:shd w:val="clear" w:color="auto" w:fill="8EAADB" w:themeFill="accent1" w:themeFillTint="99"/>
            <w:vAlign w:val="center"/>
            <w:hideMark/>
          </w:tcPr>
          <w:p w14:paraId="22B2A225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6,227.76</w:t>
            </w:r>
          </w:p>
        </w:tc>
        <w:tc>
          <w:tcPr>
            <w:tcW w:w="1562" w:type="dxa"/>
            <w:shd w:val="clear" w:color="auto" w:fill="E2EFD9" w:themeFill="accent6" w:themeFillTint="33"/>
            <w:vAlign w:val="center"/>
            <w:hideMark/>
          </w:tcPr>
          <w:p w14:paraId="3A033A90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6,517.77</w:t>
            </w:r>
          </w:p>
        </w:tc>
        <w:tc>
          <w:tcPr>
            <w:tcW w:w="1562" w:type="dxa"/>
            <w:shd w:val="clear" w:color="auto" w:fill="DFCCFF"/>
            <w:vAlign w:val="center"/>
            <w:hideMark/>
          </w:tcPr>
          <w:p w14:paraId="28EA66FA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299.78</w:t>
            </w:r>
          </w:p>
        </w:tc>
      </w:tr>
      <w:tr w:rsidR="00C416AE" w:rsidRPr="008B4699" w14:paraId="43DD42D8" w14:textId="77777777" w:rsidTr="00C416AE">
        <w:trPr>
          <w:trHeight w:val="845"/>
        </w:trPr>
        <w:tc>
          <w:tcPr>
            <w:tcW w:w="2405" w:type="dxa"/>
            <w:vAlign w:val="center"/>
            <w:hideMark/>
          </w:tcPr>
          <w:p w14:paraId="3A3DFB3C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416AE">
              <w:rPr>
                <w:b/>
                <w:bCs/>
                <w:color w:val="000000" w:themeColor="text1"/>
              </w:rPr>
              <w:t>IQR Anti-SARS-CoV-2-Spike IgG</w:t>
            </w:r>
          </w:p>
        </w:tc>
        <w:tc>
          <w:tcPr>
            <w:tcW w:w="569" w:type="dxa"/>
            <w:shd w:val="clear" w:color="auto" w:fill="D9E2F3" w:themeFill="accent1" w:themeFillTint="33"/>
            <w:vAlign w:val="center"/>
            <w:hideMark/>
          </w:tcPr>
          <w:p w14:paraId="76DBF03B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69.81</w:t>
            </w:r>
          </w:p>
        </w:tc>
        <w:tc>
          <w:tcPr>
            <w:tcW w:w="1479" w:type="dxa"/>
            <w:shd w:val="clear" w:color="auto" w:fill="B4C6E7" w:themeFill="accent1" w:themeFillTint="66"/>
            <w:vAlign w:val="center"/>
            <w:hideMark/>
          </w:tcPr>
          <w:p w14:paraId="6E9BF38D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73.50</w:t>
            </w:r>
          </w:p>
        </w:tc>
        <w:tc>
          <w:tcPr>
            <w:tcW w:w="1479" w:type="dxa"/>
            <w:shd w:val="clear" w:color="auto" w:fill="8EAADB" w:themeFill="accent1" w:themeFillTint="99"/>
            <w:vAlign w:val="center"/>
            <w:hideMark/>
          </w:tcPr>
          <w:p w14:paraId="6FDB6C9E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,321.16</w:t>
            </w:r>
          </w:p>
        </w:tc>
        <w:tc>
          <w:tcPr>
            <w:tcW w:w="1562" w:type="dxa"/>
            <w:shd w:val="clear" w:color="auto" w:fill="E2EFD9" w:themeFill="accent6" w:themeFillTint="33"/>
            <w:vAlign w:val="center"/>
            <w:hideMark/>
          </w:tcPr>
          <w:p w14:paraId="4FE2E81A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656.94</w:t>
            </w:r>
          </w:p>
        </w:tc>
        <w:tc>
          <w:tcPr>
            <w:tcW w:w="1562" w:type="dxa"/>
            <w:shd w:val="clear" w:color="auto" w:fill="DFCCFF"/>
            <w:vAlign w:val="center"/>
            <w:hideMark/>
          </w:tcPr>
          <w:p w14:paraId="4EEF0D47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27.72</w:t>
            </w:r>
          </w:p>
        </w:tc>
      </w:tr>
      <w:tr w:rsidR="00C416AE" w:rsidRPr="008B4699" w14:paraId="3CECC12A" w14:textId="77777777" w:rsidTr="00C416AE">
        <w:trPr>
          <w:trHeight w:val="560"/>
        </w:trPr>
        <w:tc>
          <w:tcPr>
            <w:tcW w:w="2405" w:type="dxa"/>
            <w:vAlign w:val="center"/>
            <w:hideMark/>
          </w:tcPr>
          <w:p w14:paraId="1A5A4172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416AE">
              <w:rPr>
                <w:b/>
                <w:bCs/>
                <w:color w:val="000000" w:themeColor="text1"/>
              </w:rPr>
              <w:t>percentage share of the total</w:t>
            </w:r>
          </w:p>
        </w:tc>
        <w:tc>
          <w:tcPr>
            <w:tcW w:w="569" w:type="dxa"/>
            <w:shd w:val="clear" w:color="auto" w:fill="D9E2F3" w:themeFill="accent1" w:themeFillTint="33"/>
            <w:vAlign w:val="center"/>
            <w:hideMark/>
          </w:tcPr>
          <w:p w14:paraId="138D7840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0.57</w:t>
            </w:r>
          </w:p>
        </w:tc>
        <w:tc>
          <w:tcPr>
            <w:tcW w:w="1479" w:type="dxa"/>
            <w:shd w:val="clear" w:color="auto" w:fill="B4C6E7" w:themeFill="accent1" w:themeFillTint="66"/>
            <w:vAlign w:val="center"/>
            <w:hideMark/>
          </w:tcPr>
          <w:p w14:paraId="354AEDD1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90.11</w:t>
            </w:r>
          </w:p>
        </w:tc>
        <w:tc>
          <w:tcPr>
            <w:tcW w:w="1479" w:type="dxa"/>
            <w:shd w:val="clear" w:color="auto" w:fill="8EAADB" w:themeFill="accent1" w:themeFillTint="99"/>
            <w:vAlign w:val="center"/>
            <w:hideMark/>
          </w:tcPr>
          <w:p w14:paraId="1692381B" w14:textId="3B2DDD23" w:rsidR="008B4699" w:rsidRPr="00C416AE" w:rsidRDefault="00C416AE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9</w:t>
            </w:r>
          </w:p>
        </w:tc>
        <w:tc>
          <w:tcPr>
            <w:tcW w:w="1562" w:type="dxa"/>
            <w:shd w:val="clear" w:color="auto" w:fill="E2EFD9" w:themeFill="accent6" w:themeFillTint="33"/>
            <w:vAlign w:val="center"/>
            <w:hideMark/>
          </w:tcPr>
          <w:p w14:paraId="027F1ABC" w14:textId="60053CAB" w:rsidR="008B4699" w:rsidRPr="00C416AE" w:rsidRDefault="00C416AE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</w:t>
            </w:r>
            <w:r w:rsidR="008B4699" w:rsidRPr="00C416AE">
              <w:rPr>
                <w:color w:val="000000" w:themeColor="text1"/>
              </w:rPr>
              <w:t>69</w:t>
            </w:r>
          </w:p>
        </w:tc>
        <w:tc>
          <w:tcPr>
            <w:tcW w:w="1562" w:type="dxa"/>
            <w:shd w:val="clear" w:color="auto" w:fill="DFCCFF"/>
            <w:vAlign w:val="center"/>
            <w:hideMark/>
          </w:tcPr>
          <w:p w14:paraId="6131573E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0.74</w:t>
            </w:r>
          </w:p>
        </w:tc>
      </w:tr>
      <w:tr w:rsidR="00C416AE" w:rsidRPr="008B4699" w14:paraId="1F44389C" w14:textId="77777777" w:rsidTr="00C416AE">
        <w:trPr>
          <w:trHeight w:val="1518"/>
        </w:trPr>
        <w:tc>
          <w:tcPr>
            <w:tcW w:w="2405" w:type="dxa"/>
            <w:vAlign w:val="center"/>
            <w:hideMark/>
          </w:tcPr>
          <w:p w14:paraId="61BB385B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416AE">
              <w:rPr>
                <w:b/>
                <w:bCs/>
                <w:color w:val="000000" w:themeColor="text1"/>
              </w:rPr>
              <w:t>number of specimen beyond positive threshold of 31.5 BAU/ml</w:t>
            </w:r>
          </w:p>
        </w:tc>
        <w:tc>
          <w:tcPr>
            <w:tcW w:w="569" w:type="dxa"/>
            <w:shd w:val="clear" w:color="auto" w:fill="D9E2F3" w:themeFill="accent1" w:themeFillTint="33"/>
            <w:vAlign w:val="center"/>
            <w:hideMark/>
          </w:tcPr>
          <w:p w14:paraId="666DDB90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8</w:t>
            </w:r>
          </w:p>
        </w:tc>
        <w:tc>
          <w:tcPr>
            <w:tcW w:w="1479" w:type="dxa"/>
            <w:shd w:val="clear" w:color="auto" w:fill="B4C6E7" w:themeFill="accent1" w:themeFillTint="66"/>
            <w:vAlign w:val="center"/>
            <w:hideMark/>
          </w:tcPr>
          <w:p w14:paraId="1F8D21B8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,502</w:t>
            </w:r>
          </w:p>
        </w:tc>
        <w:tc>
          <w:tcPr>
            <w:tcW w:w="1479" w:type="dxa"/>
            <w:shd w:val="clear" w:color="auto" w:fill="8EAADB" w:themeFill="accent1" w:themeFillTint="99"/>
            <w:vAlign w:val="center"/>
            <w:hideMark/>
          </w:tcPr>
          <w:p w14:paraId="045353BC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68</w:t>
            </w:r>
          </w:p>
        </w:tc>
        <w:tc>
          <w:tcPr>
            <w:tcW w:w="1562" w:type="dxa"/>
            <w:shd w:val="clear" w:color="auto" w:fill="E2EFD9" w:themeFill="accent6" w:themeFillTint="33"/>
            <w:vAlign w:val="center"/>
            <w:hideMark/>
          </w:tcPr>
          <w:p w14:paraId="0BBFF624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81</w:t>
            </w:r>
          </w:p>
        </w:tc>
        <w:tc>
          <w:tcPr>
            <w:tcW w:w="1562" w:type="dxa"/>
            <w:shd w:val="clear" w:color="auto" w:fill="DFCCFF"/>
            <w:vAlign w:val="center"/>
            <w:hideMark/>
          </w:tcPr>
          <w:p w14:paraId="5E52884F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2</w:t>
            </w:r>
          </w:p>
        </w:tc>
      </w:tr>
      <w:tr w:rsidR="00C416AE" w:rsidRPr="008B4699" w14:paraId="4B4DE1D0" w14:textId="77777777" w:rsidTr="00C416AE">
        <w:trPr>
          <w:trHeight w:val="1518"/>
        </w:trPr>
        <w:tc>
          <w:tcPr>
            <w:tcW w:w="2405" w:type="dxa"/>
            <w:vAlign w:val="center"/>
            <w:hideMark/>
          </w:tcPr>
          <w:p w14:paraId="173C8075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color w:val="000000" w:themeColor="text1"/>
              </w:rPr>
            </w:pPr>
            <w:r w:rsidRPr="00C416AE">
              <w:rPr>
                <w:b/>
                <w:bCs/>
                <w:color w:val="000000" w:themeColor="text1"/>
              </w:rPr>
              <w:t>percentage share of specimen beyond positive threshold of 31.5 BAU/ml</w:t>
            </w:r>
          </w:p>
        </w:tc>
        <w:tc>
          <w:tcPr>
            <w:tcW w:w="569" w:type="dxa"/>
            <w:shd w:val="clear" w:color="auto" w:fill="D9E2F3" w:themeFill="accent1" w:themeFillTint="33"/>
            <w:vAlign w:val="center"/>
            <w:hideMark/>
          </w:tcPr>
          <w:p w14:paraId="0718BC6F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80.00</w:t>
            </w:r>
          </w:p>
        </w:tc>
        <w:tc>
          <w:tcPr>
            <w:tcW w:w="1479" w:type="dxa"/>
            <w:shd w:val="clear" w:color="auto" w:fill="B4C6E7" w:themeFill="accent1" w:themeFillTint="66"/>
            <w:vAlign w:val="center"/>
            <w:hideMark/>
          </w:tcPr>
          <w:p w14:paraId="5B019D14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95.24</w:t>
            </w:r>
          </w:p>
        </w:tc>
        <w:tc>
          <w:tcPr>
            <w:tcW w:w="1479" w:type="dxa"/>
            <w:shd w:val="clear" w:color="auto" w:fill="8EAADB" w:themeFill="accent1" w:themeFillTint="99"/>
            <w:vAlign w:val="center"/>
            <w:hideMark/>
          </w:tcPr>
          <w:p w14:paraId="67F3EF4A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100.00</w:t>
            </w:r>
          </w:p>
        </w:tc>
        <w:tc>
          <w:tcPr>
            <w:tcW w:w="1562" w:type="dxa"/>
            <w:shd w:val="clear" w:color="auto" w:fill="E2EFD9" w:themeFill="accent6" w:themeFillTint="33"/>
            <w:vAlign w:val="center"/>
            <w:hideMark/>
          </w:tcPr>
          <w:p w14:paraId="142FE0B9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98.78</w:t>
            </w:r>
          </w:p>
        </w:tc>
        <w:tc>
          <w:tcPr>
            <w:tcW w:w="1562" w:type="dxa"/>
            <w:shd w:val="clear" w:color="auto" w:fill="DFCCFF"/>
            <w:vAlign w:val="center"/>
            <w:hideMark/>
          </w:tcPr>
          <w:p w14:paraId="0BCCCFD5" w14:textId="77777777" w:rsidR="008B4699" w:rsidRPr="00C416AE" w:rsidRDefault="008B4699" w:rsidP="00C416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 w:themeColor="text1"/>
              </w:rPr>
            </w:pPr>
            <w:r w:rsidRPr="00C416AE">
              <w:rPr>
                <w:color w:val="000000" w:themeColor="text1"/>
              </w:rPr>
              <w:t>92.31</w:t>
            </w:r>
          </w:p>
        </w:tc>
      </w:tr>
    </w:tbl>
    <w:p w14:paraId="521FFB93" w14:textId="77777777" w:rsidR="005D344F" w:rsidRDefault="005D344F" w:rsidP="0097107F">
      <w:pPr>
        <w:spacing w:after="0" w:line="240" w:lineRule="auto"/>
      </w:pPr>
    </w:p>
    <w:p w14:paraId="000052CC" w14:textId="77777777" w:rsidR="005D344F" w:rsidRDefault="005D344F" w:rsidP="0097107F">
      <w:pPr>
        <w:spacing w:after="0" w:line="240" w:lineRule="auto"/>
      </w:pPr>
    </w:p>
    <w:p w14:paraId="00000134" w14:textId="2054890C" w:rsidR="00504E6A" w:rsidRDefault="00504E6A" w:rsidP="0097107F">
      <w:pPr>
        <w:spacing w:after="0" w:line="240" w:lineRule="auto"/>
      </w:pPr>
    </w:p>
    <w:sectPr w:rsidR="00504E6A">
      <w:footerReference w:type="default" r:id="rId8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52DFD" w14:textId="77777777" w:rsidR="003E0A50" w:rsidRDefault="003E0A50">
      <w:pPr>
        <w:spacing w:after="0" w:line="240" w:lineRule="auto"/>
      </w:pPr>
      <w:r>
        <w:separator/>
      </w:r>
    </w:p>
  </w:endnote>
  <w:endnote w:type="continuationSeparator" w:id="0">
    <w:p w14:paraId="49046317" w14:textId="77777777" w:rsidR="003E0A50" w:rsidRDefault="003E0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Light">
    <w:altName w:val="Arial Nova Light"/>
    <w:charset w:val="00"/>
    <w:family w:val="swiss"/>
    <w:pitch w:val="variable"/>
    <w:sig w:usb0="0000028F" w:usb1="00000002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35" w14:textId="51BD2C21" w:rsidR="00724B30" w:rsidRDefault="00724B30">
    <w:pPr>
      <w:jc w:val="right"/>
    </w:pPr>
    <w:r>
      <w:fldChar w:fldCharType="begin"/>
    </w:r>
    <w:r>
      <w:instrText>PAGE</w:instrText>
    </w:r>
    <w:r>
      <w:fldChar w:fldCharType="separate"/>
    </w:r>
    <w:r w:rsidR="000D7136">
      <w:rPr>
        <w:noProof/>
      </w:rPr>
      <w:t>2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9D156" w14:textId="77777777" w:rsidR="003E0A50" w:rsidRDefault="003E0A50">
      <w:pPr>
        <w:spacing w:after="0" w:line="240" w:lineRule="auto"/>
      </w:pPr>
      <w:r>
        <w:separator/>
      </w:r>
    </w:p>
  </w:footnote>
  <w:footnote w:type="continuationSeparator" w:id="0">
    <w:p w14:paraId="5842AFEE" w14:textId="77777777" w:rsidR="003E0A50" w:rsidRDefault="003E0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4E6A"/>
    <w:rsid w:val="0000543D"/>
    <w:rsid w:val="00007FB8"/>
    <w:rsid w:val="00030EC1"/>
    <w:rsid w:val="000429CC"/>
    <w:rsid w:val="00053D06"/>
    <w:rsid w:val="00054DB6"/>
    <w:rsid w:val="00055558"/>
    <w:rsid w:val="00055826"/>
    <w:rsid w:val="00060C39"/>
    <w:rsid w:val="000640BC"/>
    <w:rsid w:val="00081905"/>
    <w:rsid w:val="00084F2B"/>
    <w:rsid w:val="0008740C"/>
    <w:rsid w:val="00090A52"/>
    <w:rsid w:val="000A0916"/>
    <w:rsid w:val="000A10D3"/>
    <w:rsid w:val="000A26D0"/>
    <w:rsid w:val="000B2490"/>
    <w:rsid w:val="000D0DC0"/>
    <w:rsid w:val="000D35C7"/>
    <w:rsid w:val="000D4BEA"/>
    <w:rsid w:val="000D6650"/>
    <w:rsid w:val="000D7136"/>
    <w:rsid w:val="000D773F"/>
    <w:rsid w:val="000E2904"/>
    <w:rsid w:val="000F52E2"/>
    <w:rsid w:val="00106619"/>
    <w:rsid w:val="00106627"/>
    <w:rsid w:val="0011315B"/>
    <w:rsid w:val="0012647C"/>
    <w:rsid w:val="001447B2"/>
    <w:rsid w:val="00145EF5"/>
    <w:rsid w:val="00147B70"/>
    <w:rsid w:val="0015731B"/>
    <w:rsid w:val="0016091F"/>
    <w:rsid w:val="00160AA0"/>
    <w:rsid w:val="00164439"/>
    <w:rsid w:val="001758E6"/>
    <w:rsid w:val="001761C6"/>
    <w:rsid w:val="00180865"/>
    <w:rsid w:val="00182457"/>
    <w:rsid w:val="00193E01"/>
    <w:rsid w:val="001960D4"/>
    <w:rsid w:val="001968F8"/>
    <w:rsid w:val="001B2365"/>
    <w:rsid w:val="001B26CE"/>
    <w:rsid w:val="001C176D"/>
    <w:rsid w:val="001C7CA0"/>
    <w:rsid w:val="001D0D83"/>
    <w:rsid w:val="001E0773"/>
    <w:rsid w:val="001E5D60"/>
    <w:rsid w:val="001E6049"/>
    <w:rsid w:val="001E6C1E"/>
    <w:rsid w:val="001F345B"/>
    <w:rsid w:val="001F515C"/>
    <w:rsid w:val="001F7E27"/>
    <w:rsid w:val="002019D7"/>
    <w:rsid w:val="002049E6"/>
    <w:rsid w:val="00210914"/>
    <w:rsid w:val="00211066"/>
    <w:rsid w:val="0021729D"/>
    <w:rsid w:val="00222FCA"/>
    <w:rsid w:val="00224817"/>
    <w:rsid w:val="00236052"/>
    <w:rsid w:val="00244DCC"/>
    <w:rsid w:val="0024633E"/>
    <w:rsid w:val="00262EFA"/>
    <w:rsid w:val="002638A9"/>
    <w:rsid w:val="00263931"/>
    <w:rsid w:val="00265F81"/>
    <w:rsid w:val="00280162"/>
    <w:rsid w:val="00286D1C"/>
    <w:rsid w:val="0029155F"/>
    <w:rsid w:val="002A3D53"/>
    <w:rsid w:val="002A5259"/>
    <w:rsid w:val="002B2C19"/>
    <w:rsid w:val="002B4C45"/>
    <w:rsid w:val="002C0F65"/>
    <w:rsid w:val="002C476F"/>
    <w:rsid w:val="002D4F14"/>
    <w:rsid w:val="002D5472"/>
    <w:rsid w:val="002E0102"/>
    <w:rsid w:val="002E0D5C"/>
    <w:rsid w:val="002E27D3"/>
    <w:rsid w:val="002E5161"/>
    <w:rsid w:val="002F0720"/>
    <w:rsid w:val="002F0F8A"/>
    <w:rsid w:val="002F453B"/>
    <w:rsid w:val="002F5938"/>
    <w:rsid w:val="002F6354"/>
    <w:rsid w:val="00303C6F"/>
    <w:rsid w:val="00313499"/>
    <w:rsid w:val="003245FF"/>
    <w:rsid w:val="00327153"/>
    <w:rsid w:val="0033100E"/>
    <w:rsid w:val="00332644"/>
    <w:rsid w:val="0033285C"/>
    <w:rsid w:val="00346B17"/>
    <w:rsid w:val="00357C5A"/>
    <w:rsid w:val="003638BA"/>
    <w:rsid w:val="00363DE0"/>
    <w:rsid w:val="003647EC"/>
    <w:rsid w:val="00367FB9"/>
    <w:rsid w:val="0037049F"/>
    <w:rsid w:val="00372FA4"/>
    <w:rsid w:val="00373273"/>
    <w:rsid w:val="003759E2"/>
    <w:rsid w:val="00376C34"/>
    <w:rsid w:val="00384D2E"/>
    <w:rsid w:val="00391A38"/>
    <w:rsid w:val="0039249C"/>
    <w:rsid w:val="00395DAA"/>
    <w:rsid w:val="00395FBD"/>
    <w:rsid w:val="003A0C9A"/>
    <w:rsid w:val="003A6190"/>
    <w:rsid w:val="003B4A4B"/>
    <w:rsid w:val="003D02D6"/>
    <w:rsid w:val="003D0724"/>
    <w:rsid w:val="003D2001"/>
    <w:rsid w:val="003E0A50"/>
    <w:rsid w:val="003E1CD8"/>
    <w:rsid w:val="003F051D"/>
    <w:rsid w:val="0040650B"/>
    <w:rsid w:val="004331E0"/>
    <w:rsid w:val="00441179"/>
    <w:rsid w:val="00442B80"/>
    <w:rsid w:val="0045035D"/>
    <w:rsid w:val="0045061A"/>
    <w:rsid w:val="00451645"/>
    <w:rsid w:val="004521D8"/>
    <w:rsid w:val="00452C44"/>
    <w:rsid w:val="00452E52"/>
    <w:rsid w:val="0045605B"/>
    <w:rsid w:val="0045705C"/>
    <w:rsid w:val="00464DCE"/>
    <w:rsid w:val="00470B32"/>
    <w:rsid w:val="00473788"/>
    <w:rsid w:val="00473DE5"/>
    <w:rsid w:val="00474B76"/>
    <w:rsid w:val="00484A80"/>
    <w:rsid w:val="00496F67"/>
    <w:rsid w:val="004A522A"/>
    <w:rsid w:val="004B0BE9"/>
    <w:rsid w:val="004C05F2"/>
    <w:rsid w:val="004C1CDC"/>
    <w:rsid w:val="004E1400"/>
    <w:rsid w:val="004F0D8A"/>
    <w:rsid w:val="004F5DF0"/>
    <w:rsid w:val="00500B58"/>
    <w:rsid w:val="00504E6A"/>
    <w:rsid w:val="00507447"/>
    <w:rsid w:val="00515621"/>
    <w:rsid w:val="00523AC4"/>
    <w:rsid w:val="00530E27"/>
    <w:rsid w:val="00531662"/>
    <w:rsid w:val="005340D9"/>
    <w:rsid w:val="00552D82"/>
    <w:rsid w:val="00553722"/>
    <w:rsid w:val="00557047"/>
    <w:rsid w:val="0056346C"/>
    <w:rsid w:val="00575E2E"/>
    <w:rsid w:val="00577612"/>
    <w:rsid w:val="005818E4"/>
    <w:rsid w:val="005851F4"/>
    <w:rsid w:val="00590126"/>
    <w:rsid w:val="00590932"/>
    <w:rsid w:val="00592499"/>
    <w:rsid w:val="00593990"/>
    <w:rsid w:val="00594B48"/>
    <w:rsid w:val="00596BED"/>
    <w:rsid w:val="005A4260"/>
    <w:rsid w:val="005B3EF2"/>
    <w:rsid w:val="005B7EFC"/>
    <w:rsid w:val="005C5B76"/>
    <w:rsid w:val="005C7DA3"/>
    <w:rsid w:val="005D335D"/>
    <w:rsid w:val="005D344F"/>
    <w:rsid w:val="005E2738"/>
    <w:rsid w:val="00605738"/>
    <w:rsid w:val="00611094"/>
    <w:rsid w:val="006239F4"/>
    <w:rsid w:val="00636FCB"/>
    <w:rsid w:val="00654E35"/>
    <w:rsid w:val="0066034E"/>
    <w:rsid w:val="00666A8E"/>
    <w:rsid w:val="00666A9C"/>
    <w:rsid w:val="00667D99"/>
    <w:rsid w:val="0067758D"/>
    <w:rsid w:val="006827EA"/>
    <w:rsid w:val="00692E01"/>
    <w:rsid w:val="00693350"/>
    <w:rsid w:val="00695393"/>
    <w:rsid w:val="00695ECA"/>
    <w:rsid w:val="0069640B"/>
    <w:rsid w:val="0069671A"/>
    <w:rsid w:val="006B3375"/>
    <w:rsid w:val="006B3962"/>
    <w:rsid w:val="006D15C4"/>
    <w:rsid w:val="006D2BA6"/>
    <w:rsid w:val="006D6155"/>
    <w:rsid w:val="006E0EC4"/>
    <w:rsid w:val="006E3E8F"/>
    <w:rsid w:val="006E4DDB"/>
    <w:rsid w:val="006E7EB4"/>
    <w:rsid w:val="006F1904"/>
    <w:rsid w:val="00700FAC"/>
    <w:rsid w:val="00706566"/>
    <w:rsid w:val="007153C2"/>
    <w:rsid w:val="00724B30"/>
    <w:rsid w:val="00732C53"/>
    <w:rsid w:val="00733931"/>
    <w:rsid w:val="007443AE"/>
    <w:rsid w:val="00745454"/>
    <w:rsid w:val="00746354"/>
    <w:rsid w:val="007535C3"/>
    <w:rsid w:val="0076325B"/>
    <w:rsid w:val="0076665D"/>
    <w:rsid w:val="00771E77"/>
    <w:rsid w:val="007818E7"/>
    <w:rsid w:val="007821A1"/>
    <w:rsid w:val="00787999"/>
    <w:rsid w:val="007905B0"/>
    <w:rsid w:val="00794BE4"/>
    <w:rsid w:val="007A6A1D"/>
    <w:rsid w:val="007B33BF"/>
    <w:rsid w:val="007B7439"/>
    <w:rsid w:val="007C0441"/>
    <w:rsid w:val="007D0034"/>
    <w:rsid w:val="007D03E4"/>
    <w:rsid w:val="007D0F3C"/>
    <w:rsid w:val="007D3858"/>
    <w:rsid w:val="007D7AAB"/>
    <w:rsid w:val="007E2F56"/>
    <w:rsid w:val="007F01E9"/>
    <w:rsid w:val="007F6A63"/>
    <w:rsid w:val="007F78D4"/>
    <w:rsid w:val="00800713"/>
    <w:rsid w:val="00813F78"/>
    <w:rsid w:val="00814167"/>
    <w:rsid w:val="00815C2A"/>
    <w:rsid w:val="00816547"/>
    <w:rsid w:val="00820679"/>
    <w:rsid w:val="008222E3"/>
    <w:rsid w:val="00824EBB"/>
    <w:rsid w:val="008327CB"/>
    <w:rsid w:val="008352B2"/>
    <w:rsid w:val="00851E68"/>
    <w:rsid w:val="0086461E"/>
    <w:rsid w:val="00873C30"/>
    <w:rsid w:val="00877B74"/>
    <w:rsid w:val="00884CC2"/>
    <w:rsid w:val="0089125E"/>
    <w:rsid w:val="00891A0B"/>
    <w:rsid w:val="00893A24"/>
    <w:rsid w:val="00893E61"/>
    <w:rsid w:val="008B4699"/>
    <w:rsid w:val="008B6C43"/>
    <w:rsid w:val="008C0837"/>
    <w:rsid w:val="008C0E36"/>
    <w:rsid w:val="008C2224"/>
    <w:rsid w:val="008D2404"/>
    <w:rsid w:val="008E19B9"/>
    <w:rsid w:val="008E42E5"/>
    <w:rsid w:val="009024A9"/>
    <w:rsid w:val="00905A75"/>
    <w:rsid w:val="0090705F"/>
    <w:rsid w:val="009454DC"/>
    <w:rsid w:val="00945801"/>
    <w:rsid w:val="0094732C"/>
    <w:rsid w:val="009539D5"/>
    <w:rsid w:val="009630B8"/>
    <w:rsid w:val="00964ECC"/>
    <w:rsid w:val="009669C5"/>
    <w:rsid w:val="0097107F"/>
    <w:rsid w:val="00973692"/>
    <w:rsid w:val="00977021"/>
    <w:rsid w:val="00985A5E"/>
    <w:rsid w:val="009A2B89"/>
    <w:rsid w:val="009A63E9"/>
    <w:rsid w:val="009B608F"/>
    <w:rsid w:val="009C317B"/>
    <w:rsid w:val="009C3BDA"/>
    <w:rsid w:val="009C4D0A"/>
    <w:rsid w:val="009C6097"/>
    <w:rsid w:val="009C6D76"/>
    <w:rsid w:val="009D7FCE"/>
    <w:rsid w:val="00A0560E"/>
    <w:rsid w:val="00A05894"/>
    <w:rsid w:val="00A138B7"/>
    <w:rsid w:val="00A13982"/>
    <w:rsid w:val="00A14805"/>
    <w:rsid w:val="00A253A8"/>
    <w:rsid w:val="00A31572"/>
    <w:rsid w:val="00A35A0B"/>
    <w:rsid w:val="00A36826"/>
    <w:rsid w:val="00A36FCF"/>
    <w:rsid w:val="00A400B4"/>
    <w:rsid w:val="00A41C8E"/>
    <w:rsid w:val="00A541DA"/>
    <w:rsid w:val="00A54380"/>
    <w:rsid w:val="00A54951"/>
    <w:rsid w:val="00A54F25"/>
    <w:rsid w:val="00A61335"/>
    <w:rsid w:val="00A638FC"/>
    <w:rsid w:val="00A63F57"/>
    <w:rsid w:val="00A644EE"/>
    <w:rsid w:val="00A673AE"/>
    <w:rsid w:val="00A67C14"/>
    <w:rsid w:val="00A7441D"/>
    <w:rsid w:val="00A7677C"/>
    <w:rsid w:val="00A77D31"/>
    <w:rsid w:val="00A81BA0"/>
    <w:rsid w:val="00A81BAB"/>
    <w:rsid w:val="00AA74BF"/>
    <w:rsid w:val="00AB20DC"/>
    <w:rsid w:val="00AC79CC"/>
    <w:rsid w:val="00AD0467"/>
    <w:rsid w:val="00AE3AEB"/>
    <w:rsid w:val="00B03E3B"/>
    <w:rsid w:val="00B243A3"/>
    <w:rsid w:val="00B31673"/>
    <w:rsid w:val="00B35605"/>
    <w:rsid w:val="00B356C3"/>
    <w:rsid w:val="00B43A8B"/>
    <w:rsid w:val="00B45A97"/>
    <w:rsid w:val="00B70CDF"/>
    <w:rsid w:val="00B76F9A"/>
    <w:rsid w:val="00B80316"/>
    <w:rsid w:val="00B924FD"/>
    <w:rsid w:val="00B95B53"/>
    <w:rsid w:val="00B95F52"/>
    <w:rsid w:val="00B96B2A"/>
    <w:rsid w:val="00B97E07"/>
    <w:rsid w:val="00BB0928"/>
    <w:rsid w:val="00BC263C"/>
    <w:rsid w:val="00BC48FD"/>
    <w:rsid w:val="00BC7A3C"/>
    <w:rsid w:val="00BE0221"/>
    <w:rsid w:val="00BE55B4"/>
    <w:rsid w:val="00BE5DD9"/>
    <w:rsid w:val="00BF76FD"/>
    <w:rsid w:val="00C02D37"/>
    <w:rsid w:val="00C110F2"/>
    <w:rsid w:val="00C210CA"/>
    <w:rsid w:val="00C30A15"/>
    <w:rsid w:val="00C365DD"/>
    <w:rsid w:val="00C368DC"/>
    <w:rsid w:val="00C4002C"/>
    <w:rsid w:val="00C41508"/>
    <w:rsid w:val="00C416AE"/>
    <w:rsid w:val="00C45F7C"/>
    <w:rsid w:val="00C47051"/>
    <w:rsid w:val="00C4729E"/>
    <w:rsid w:val="00C5443B"/>
    <w:rsid w:val="00C54D32"/>
    <w:rsid w:val="00C564DF"/>
    <w:rsid w:val="00C7377A"/>
    <w:rsid w:val="00C83472"/>
    <w:rsid w:val="00C95E89"/>
    <w:rsid w:val="00C978FF"/>
    <w:rsid w:val="00CA1D69"/>
    <w:rsid w:val="00CA5372"/>
    <w:rsid w:val="00CA7F96"/>
    <w:rsid w:val="00CB5980"/>
    <w:rsid w:val="00CB724B"/>
    <w:rsid w:val="00CC4C70"/>
    <w:rsid w:val="00CC4E59"/>
    <w:rsid w:val="00CC765A"/>
    <w:rsid w:val="00CD0E1C"/>
    <w:rsid w:val="00CD499F"/>
    <w:rsid w:val="00CD53A3"/>
    <w:rsid w:val="00CF2EF2"/>
    <w:rsid w:val="00D01F6F"/>
    <w:rsid w:val="00D04437"/>
    <w:rsid w:val="00D12510"/>
    <w:rsid w:val="00D14DC3"/>
    <w:rsid w:val="00D27247"/>
    <w:rsid w:val="00D30EDC"/>
    <w:rsid w:val="00D3108F"/>
    <w:rsid w:val="00D32D22"/>
    <w:rsid w:val="00D417CB"/>
    <w:rsid w:val="00D547D5"/>
    <w:rsid w:val="00D616F6"/>
    <w:rsid w:val="00D77ACA"/>
    <w:rsid w:val="00D828D7"/>
    <w:rsid w:val="00D956D8"/>
    <w:rsid w:val="00D9799E"/>
    <w:rsid w:val="00DA03C2"/>
    <w:rsid w:val="00DA0D21"/>
    <w:rsid w:val="00DA4AC5"/>
    <w:rsid w:val="00DD2CB0"/>
    <w:rsid w:val="00DE6D64"/>
    <w:rsid w:val="00DE7537"/>
    <w:rsid w:val="00DF1921"/>
    <w:rsid w:val="00E03719"/>
    <w:rsid w:val="00E04463"/>
    <w:rsid w:val="00E04DFB"/>
    <w:rsid w:val="00E167E3"/>
    <w:rsid w:val="00E35441"/>
    <w:rsid w:val="00E46D69"/>
    <w:rsid w:val="00E630C6"/>
    <w:rsid w:val="00E705A2"/>
    <w:rsid w:val="00E80E45"/>
    <w:rsid w:val="00E918E8"/>
    <w:rsid w:val="00EB1651"/>
    <w:rsid w:val="00EB2551"/>
    <w:rsid w:val="00ED7D91"/>
    <w:rsid w:val="00EE1603"/>
    <w:rsid w:val="00EF7161"/>
    <w:rsid w:val="00F06567"/>
    <w:rsid w:val="00F30D0E"/>
    <w:rsid w:val="00F35B3E"/>
    <w:rsid w:val="00F365B6"/>
    <w:rsid w:val="00F40AFD"/>
    <w:rsid w:val="00F410AB"/>
    <w:rsid w:val="00F45110"/>
    <w:rsid w:val="00F55E0F"/>
    <w:rsid w:val="00F64B0D"/>
    <w:rsid w:val="00F7206E"/>
    <w:rsid w:val="00F75707"/>
    <w:rsid w:val="00F76F5A"/>
    <w:rsid w:val="00F829DD"/>
    <w:rsid w:val="00F830B1"/>
    <w:rsid w:val="00F85675"/>
    <w:rsid w:val="00FA5D1B"/>
    <w:rsid w:val="00FB446E"/>
    <w:rsid w:val="00FB74B8"/>
    <w:rsid w:val="00FB7D1A"/>
    <w:rsid w:val="00FC2119"/>
    <w:rsid w:val="00FC53E1"/>
    <w:rsid w:val="00FE3DC4"/>
    <w:rsid w:val="00FE6A3B"/>
    <w:rsid w:val="00FF5457"/>
    <w:rsid w:val="00FF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A7CFED"/>
  <w15:docId w15:val="{232FE3BC-C1E0-AB45-836E-C7B2D05CE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de-DE" w:bidi="ar-SA"/>
      </w:rPr>
    </w:rPrDefault>
    <w:pPrDefault>
      <w:pPr>
        <w:spacing w:after="12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41BA"/>
  </w:style>
  <w:style w:type="paragraph" w:styleId="berschrift1">
    <w:name w:val="heading 1"/>
    <w:basedOn w:val="Standard"/>
    <w:next w:val="Standard"/>
    <w:link w:val="berschrift1Zchn"/>
    <w:uiPriority w:val="9"/>
    <w:qFormat/>
    <w:rsid w:val="00DB41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B41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B41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B41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DB41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8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a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b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c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d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e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apitlchen">
    <w:name w:val="Kapitälchen"/>
    <w:basedOn w:val="Standard"/>
    <w:link w:val="KapitlchenZchn"/>
    <w:qFormat/>
    <w:rsid w:val="00DB41BA"/>
    <w:pPr>
      <w:spacing w:after="0" w:line="240" w:lineRule="auto"/>
    </w:pPr>
    <w:rPr>
      <w:rFonts w:cstheme="minorHAnsi"/>
      <w:smallCaps/>
      <w:szCs w:val="20"/>
    </w:rPr>
  </w:style>
  <w:style w:type="character" w:customStyle="1" w:styleId="KapitlchenZchn">
    <w:name w:val="Kapitälchen Zchn"/>
    <w:basedOn w:val="Absatz-Standardschriftart"/>
    <w:link w:val="Kapitlchen"/>
    <w:rsid w:val="00DB41BA"/>
    <w:rPr>
      <w:rFonts w:cstheme="minorHAnsi"/>
      <w:smallCaps/>
      <w:szCs w:val="20"/>
    </w:rPr>
  </w:style>
  <w:style w:type="paragraph" w:customStyle="1" w:styleId="Formatvorlage1">
    <w:name w:val="Formatvorlage1"/>
    <w:basedOn w:val="Standard"/>
    <w:link w:val="Formatvorlage1Zchn"/>
    <w:qFormat/>
    <w:rsid w:val="00DB41BA"/>
    <w:pPr>
      <w:tabs>
        <w:tab w:val="left" w:pos="1593"/>
      </w:tabs>
      <w:spacing w:after="0" w:line="240" w:lineRule="auto"/>
      <w:ind w:left="175" w:hanging="175"/>
    </w:pPr>
    <w:rPr>
      <w:smallCaps/>
    </w:rPr>
  </w:style>
  <w:style w:type="character" w:customStyle="1" w:styleId="Formatvorlage1Zchn">
    <w:name w:val="Formatvorlage1 Zchn"/>
    <w:basedOn w:val="Absatz-Standardschriftart"/>
    <w:link w:val="Formatvorlage1"/>
    <w:rsid w:val="00DB41BA"/>
    <w:rPr>
      <w:smallCap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B41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B41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41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B41B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elZchn">
    <w:name w:val="Titel Zchn"/>
    <w:basedOn w:val="Absatz-Standardschriftart"/>
    <w:link w:val="Titel"/>
    <w:uiPriority w:val="10"/>
    <w:rsid w:val="00DB4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KeinLeerraum"/>
    <w:next w:val="Standard"/>
    <w:link w:val="UntertitelZchn"/>
    <w:uiPriority w:val="11"/>
    <w:qFormat/>
    <w:pPr>
      <w:pBdr>
        <w:top w:val="nil"/>
        <w:left w:val="nil"/>
        <w:bottom w:val="nil"/>
        <w:right w:val="nil"/>
        <w:between w:val="nil"/>
      </w:pBdr>
    </w:pPr>
    <w:rPr>
      <w:color w:val="5A5A5A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41BA"/>
    <w:rPr>
      <w:rFonts w:eastAsiaTheme="minorEastAsia"/>
      <w:color w:val="5A5A5A" w:themeColor="text1" w:themeTint="A5"/>
      <w:spacing w:val="15"/>
    </w:rPr>
  </w:style>
  <w:style w:type="paragraph" w:styleId="KeinLeerraum">
    <w:name w:val="No Spacing"/>
    <w:uiPriority w:val="1"/>
    <w:qFormat/>
    <w:rsid w:val="00DB41B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DB41BA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DB41BA"/>
    <w:rPr>
      <w:i/>
      <w:iCs/>
      <w:color w:val="404040" w:themeColor="text1" w:themeTint="BF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B41BA"/>
    <w:pPr>
      <w:outlineLvl w:val="9"/>
    </w:pPr>
  </w:style>
  <w:style w:type="paragraph" w:styleId="StandardWeb">
    <w:name w:val="Normal (Web)"/>
    <w:basedOn w:val="Standard"/>
    <w:uiPriority w:val="99"/>
    <w:semiHidden/>
    <w:unhideWhenUsed/>
    <w:rsid w:val="008F11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Absatz-Standardschriftart"/>
    <w:rsid w:val="008F1199"/>
  </w:style>
  <w:style w:type="paragraph" w:styleId="Kommentartext">
    <w:name w:val="annotation text"/>
    <w:basedOn w:val="Standard"/>
    <w:link w:val="KommentartextZchn1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Pr>
      <w:sz w:val="20"/>
      <w:szCs w:val="20"/>
    </w:rPr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914A0B"/>
    <w:pPr>
      <w:spacing w:after="0"/>
      <w:jc w:val="center"/>
    </w:pPr>
    <w:rPr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14A0B"/>
    <w:rPr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914A0B"/>
    <w:pPr>
      <w:spacing w:line="240" w:lineRule="auto"/>
    </w:pPr>
    <w:rPr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914A0B"/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914A0B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14A0B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uiPriority w:val="99"/>
    <w:semiHidden/>
    <w:rsid w:val="00914A0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05336"/>
    <w:pPr>
      <w:spacing w:after="0" w:line="240" w:lineRule="auto"/>
    </w:pPr>
  </w:style>
  <w:style w:type="table" w:customStyle="1" w:styleId="a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KommentarthemaZchn1">
    <w:name w:val="Kommentarthema Zchn1"/>
    <w:basedOn w:val="KommentartextZchn1"/>
    <w:link w:val="Kommentarthema"/>
    <w:uiPriority w:val="99"/>
    <w:semiHidden/>
    <w:rPr>
      <w:b/>
      <w:bCs/>
      <w:sz w:val="20"/>
      <w:szCs w:val="20"/>
    </w:rPr>
  </w:style>
  <w:style w:type="character" w:customStyle="1" w:styleId="KommentartextZchn1">
    <w:name w:val="Kommentartext Zchn1"/>
    <w:link w:val="Kommentartext"/>
    <w:uiPriority w:val="99"/>
    <w:rPr>
      <w:sz w:val="20"/>
      <w:szCs w:val="20"/>
    </w:rPr>
  </w:style>
  <w:style w:type="table" w:customStyle="1" w:styleId="a1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9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4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47D5"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400B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C0E36"/>
    <w:rPr>
      <w:color w:val="954F72" w:themeColor="followedHyperlink"/>
      <w:u w:val="singl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C0E36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8B4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B5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5980"/>
  </w:style>
  <w:style w:type="paragraph" w:styleId="Fuzeile">
    <w:name w:val="footer"/>
    <w:basedOn w:val="Standard"/>
    <w:link w:val="FuzeileZchn"/>
    <w:uiPriority w:val="99"/>
    <w:unhideWhenUsed/>
    <w:rsid w:val="00CB5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5980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F345B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54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2">
      <a:majorFont>
        <a:latin typeface="Arial Nova Light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NzZb6UYKClZDhXSB7eFZANUKVg==">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</go:docsCustomData>
</go:gDocsCustomXmlDataStorage>
</file>

<file path=customXml/itemProps1.xml><?xml version="1.0" encoding="utf-8"?>
<ds:datastoreItem xmlns:ds="http://schemas.openxmlformats.org/officeDocument/2006/customXml" ds:itemID="{44C52CEC-6C0F-4305-BD50-50089885D2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 Wagenhäuser</dc:creator>
  <cp:lastModifiedBy>Nils Petri</cp:lastModifiedBy>
  <cp:revision>5</cp:revision>
  <dcterms:created xsi:type="dcterms:W3CDTF">2022-09-18T18:59:00Z</dcterms:created>
  <dcterms:modified xsi:type="dcterms:W3CDTF">2022-09-23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irculation</vt:lpwstr>
  </property>
  <property fmtid="{D5CDD505-2E9C-101B-9397-08002B2CF9AE}" pid="3" name="Mendeley Recent Style Name 0_1">
    <vt:lpwstr>Circulation</vt:lpwstr>
  </property>
  <property fmtid="{D5CDD505-2E9C-101B-9397-08002B2CF9AE}" pid="4" name="Mendeley Recent Style Id 1_1">
    <vt:lpwstr>http://csl.mendeley.com/styles/26316181/circulation</vt:lpwstr>
  </property>
  <property fmtid="{D5CDD505-2E9C-101B-9397-08002B2CF9AE}" pid="5" name="Mendeley Recent Style Name 1_1">
    <vt:lpwstr>Circulation - Nils Petri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csl.mendeley.com/styles/26316181/CCI3</vt:lpwstr>
  </property>
  <property fmtid="{D5CDD505-2E9C-101B-9397-08002B2CF9AE}" pid="9" name="Mendeley Recent Style Name 3_1">
    <vt:lpwstr>JACC: Cardiovascular Imaging - Nils Petri</vt:lpwstr>
  </property>
  <property fmtid="{D5CDD505-2E9C-101B-9397-08002B2CF9AE}" pid="10" name="Mendeley Recent Style Id 4_1">
    <vt:lpwstr>http://www.zotero.org/styles/journal-of-the-american-society-of-echocardiography</vt:lpwstr>
  </property>
  <property fmtid="{D5CDD505-2E9C-101B-9397-08002B2CF9AE}" pid="11" name="Mendeley Recent Style Name 4_1">
    <vt:lpwstr>Journal of the American Society of Echocardiography</vt:lpwstr>
  </property>
  <property fmtid="{D5CDD505-2E9C-101B-9397-08002B2CF9AE}" pid="12" name="Mendeley Recent Style Id 5_1">
    <vt:lpwstr>http://www.zotero.org/styles/medical-physics</vt:lpwstr>
  </property>
  <property fmtid="{D5CDD505-2E9C-101B-9397-08002B2CF9AE}" pid="13" name="Mendeley Recent Style Name 5_1">
    <vt:lpwstr>Medical Physic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new-england-journal-of-medicine</vt:lpwstr>
  </property>
  <property fmtid="{D5CDD505-2E9C-101B-9397-08002B2CF9AE}" pid="17" name="Mendeley Recent Style Name 7_1">
    <vt:lpwstr>The New England Journal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iley-vch-books</vt:lpwstr>
  </property>
  <property fmtid="{D5CDD505-2E9C-101B-9397-08002B2CF9AE}" pid="21" name="Mendeley Recent Style Name 9_1">
    <vt:lpwstr>Wiley-VCH books</vt:lpwstr>
  </property>
</Properties>
</file>